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6011A" w14:textId="77777777" w:rsidR="0009308F" w:rsidRPr="002E5EA2" w:rsidRDefault="0009308F" w:rsidP="0009308F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2E5EA2">
        <w:rPr>
          <w:rFonts w:ascii="Times New Roman" w:hAnsi="Times New Roman" w:cs="Times New Roman"/>
          <w:b/>
          <w:sz w:val="24"/>
          <w:szCs w:val="24"/>
          <w:lang w:val="en-GB"/>
        </w:rPr>
        <w:t>Supp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rting</w:t>
      </w:r>
      <w:r w:rsidRPr="002E5E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formation:</w:t>
      </w:r>
    </w:p>
    <w:p w14:paraId="27C6011B" w14:textId="77777777" w:rsidR="0009308F" w:rsidRPr="002E5EA2" w:rsidRDefault="0009308F" w:rsidP="0009308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E5EA2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7C6011E" wp14:editId="27C6011F">
            <wp:extent cx="5760720" cy="38404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ot_N2Osat_TN_pH_DOC_arabl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6011C" w14:textId="76F52EB7" w:rsidR="0009308F" w:rsidRPr="002E5EA2" w:rsidRDefault="00A42885" w:rsidP="0009308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A428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4288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DAE994C" wp14:editId="700A3E3C">
            <wp:extent cx="6345082" cy="4230232"/>
            <wp:effectExtent l="0" t="0" r="0" b="0"/>
            <wp:docPr id="2" name="Picture 2" descr="C:\Users\au264115\OneDrive\work\SLU\GHG_Stream_paper\code\Plot_N2Osat_TN_pH_DOC_arab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u264115\OneDrive\work\SLU\GHG_Stream_paper\code\Plot_N2Osat_TN_pH_DOC_arabl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7293" cy="4231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28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308F" w:rsidRPr="002E5EA2">
        <w:rPr>
          <w:rFonts w:ascii="Times New Roman" w:hAnsi="Times New Roman" w:cs="Times New Roman"/>
          <w:sz w:val="24"/>
          <w:szCs w:val="24"/>
          <w:lang w:val="en-GB"/>
        </w:rPr>
        <w:t>Figure S1: Percent of N</w:t>
      </w:r>
      <w:r w:rsidR="0009308F" w:rsidRPr="002E5EA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09308F" w:rsidRPr="002E5EA2">
        <w:rPr>
          <w:rFonts w:ascii="Times New Roman" w:hAnsi="Times New Roman" w:cs="Times New Roman"/>
          <w:sz w:val="24"/>
          <w:szCs w:val="24"/>
          <w:lang w:val="en-GB"/>
        </w:rPr>
        <w:t>O saturation in the stream against a) share of agricultural land within the catchment, b) TN concentration, c) pH</w:t>
      </w:r>
      <w:r w:rsidR="00F14EC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9308F" w:rsidRPr="002E5EA2">
        <w:rPr>
          <w:rFonts w:ascii="Times New Roman" w:hAnsi="Times New Roman" w:cs="Times New Roman"/>
          <w:sz w:val="24"/>
          <w:szCs w:val="24"/>
          <w:lang w:val="en-GB"/>
        </w:rPr>
        <w:t xml:space="preserve"> and d) DOC concentration in stream water.</w:t>
      </w:r>
    </w:p>
    <w:p w14:paraId="3BD008E7" w14:textId="0E632817" w:rsidR="007478A4" w:rsidRDefault="007478A4">
      <w:pPr>
        <w:spacing w:after="160" w:line="259" w:lineRule="auto"/>
        <w:rPr>
          <w:lang w:val="en-GB"/>
        </w:rPr>
        <w:sectPr w:rsidR="007478A4" w:rsidSect="007478A4">
          <w:type w:val="continuous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W w:w="15163" w:type="dxa"/>
        <w:tblLook w:val="04A0" w:firstRow="1" w:lastRow="0" w:firstColumn="1" w:lastColumn="0" w:noHBand="0" w:noVBand="1"/>
      </w:tblPr>
      <w:tblGrid>
        <w:gridCol w:w="1413"/>
        <w:gridCol w:w="2268"/>
        <w:gridCol w:w="1984"/>
        <w:gridCol w:w="1134"/>
        <w:gridCol w:w="1418"/>
        <w:gridCol w:w="992"/>
        <w:gridCol w:w="1134"/>
        <w:gridCol w:w="1418"/>
        <w:gridCol w:w="708"/>
        <w:gridCol w:w="851"/>
        <w:gridCol w:w="850"/>
        <w:gridCol w:w="993"/>
      </w:tblGrid>
      <w:tr w:rsidR="00C319A1" w:rsidRPr="007478A4" w14:paraId="256D99F3" w14:textId="77777777" w:rsidTr="007C0203">
        <w:trPr>
          <w:trHeight w:val="2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C1C4AF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Linear mixed model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A3401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onse 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DDCBD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E257D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 effec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FBCCC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ameter estima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0AD013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DD4D4E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d Err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B9275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5E8CB6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4905C6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F46B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F970EA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</w:tr>
      <w:tr w:rsidR="007C0203" w:rsidRPr="007478A4" w14:paraId="505BEEF0" w14:textId="77777777" w:rsidTr="007C0203">
        <w:trPr>
          <w:trHeight w:val="2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B7CA0D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5F91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(N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 </w:t>
            </w:r>
            <w:r w:rsidRPr="007478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%sat)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792077B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nd use (i.e. forest or agricultur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D04E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F2E9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7C5C8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947F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BC4E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3–5.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0D306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9374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18FCD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669F6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7C0203" w:rsidRPr="007478A4" w14:paraId="4BF695FD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EA5A0E" w14:textId="77777777" w:rsidR="007C0203" w:rsidRPr="007478A4" w:rsidRDefault="007C0203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C85E" w14:textId="77777777" w:rsidR="007C0203" w:rsidRPr="007478A4" w:rsidRDefault="007C0203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8C99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AA3D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CC24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3CB9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4F2A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D374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8–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D0C5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0849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8F97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C58119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</w:tr>
      <w:tr w:rsidR="00C319A1" w:rsidRPr="007478A4" w14:paraId="132BE067" w14:textId="77777777" w:rsidTr="007C0203">
        <w:trPr>
          <w:trHeight w:val="2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E4F92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483E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N (mg N L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69E3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nd u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EA8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23D0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D14F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8902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EC3D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–1.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CA2F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47BC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EF42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88966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C319A1" w:rsidRPr="007478A4" w14:paraId="03183487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9ACC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539C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356CD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5A2C1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1AD5D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4AE2A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51E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40FA9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56–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A7F3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0225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42C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7619A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9</w:t>
            </w:r>
          </w:p>
        </w:tc>
      </w:tr>
      <w:tr w:rsidR="00C319A1" w:rsidRPr="007478A4" w14:paraId="7F48E946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A3E1F4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2F59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54C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nd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426A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BA7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5EE5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52DBD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8E7F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8–7.9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F41A7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6814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6F6F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5.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B4C07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C319A1" w:rsidRPr="007478A4" w14:paraId="016C5128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2448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AFC2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95189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C71D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89547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3947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2901D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F72F0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61–-2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94930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994C7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D3DB6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2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5110F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C319A1" w:rsidRPr="007478A4" w14:paraId="13140CF0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722F5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0535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C (mg L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971D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nd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EF06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C1EC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679A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7C3A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8B85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5–13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4DF9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2F70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C9754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F661D4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C319A1" w:rsidRPr="007478A4" w14:paraId="617B198E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FDAD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88F2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A77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AB9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A994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77EC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5499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F76CF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3–2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952E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BF1C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4DE4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2910ED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8</w:t>
            </w:r>
          </w:p>
        </w:tc>
      </w:tr>
      <w:tr w:rsidR="007C0203" w:rsidRPr="007478A4" w14:paraId="2DCF9BE1" w14:textId="77777777" w:rsidTr="007C0203">
        <w:trPr>
          <w:trHeight w:val="2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904509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5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BB54C0E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(N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 </w:t>
            </w:r>
            <w:r w:rsidRPr="007478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%sat)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Forest stream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36A23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as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8B44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A5A4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5AD3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606C1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DD323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9–6.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9A1F5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0F58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4668D" w14:textId="34CA4D8C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E5F26B5" wp14:editId="6BC30CAE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142875</wp:posOffset>
                      </wp:positionV>
                      <wp:extent cx="0" cy="171450"/>
                      <wp:effectExtent l="0" t="0" r="0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98D60A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margin-left:39.75pt;margin-top:11.25pt;width:0;height:13.5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.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F2948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7C0203" w:rsidRPr="007478A4" w14:paraId="00C101C1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CFCC" w14:textId="77777777" w:rsidR="007C0203" w:rsidRPr="007478A4" w:rsidRDefault="007C0203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7C68" w14:textId="77777777" w:rsidR="007C0203" w:rsidRPr="007478A4" w:rsidRDefault="007C0203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7D91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1113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C0DF" w14:textId="1DDF1AF8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35CA20D" wp14:editId="0EC45AE1">
                      <wp:simplePos x="0" y="0"/>
                      <wp:positionH relativeFrom="column">
                        <wp:posOffset>333375</wp:posOffset>
                      </wp:positionH>
                      <wp:positionV relativeFrom="paragraph">
                        <wp:posOffset>76200</wp:posOffset>
                      </wp:positionV>
                      <wp:extent cx="0" cy="171450"/>
                      <wp:effectExtent l="0" t="0" r="0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98F831" id="Text Box 6" o:spid="_x0000_s1026" type="#_x0000_t202" style="position:absolute;margin-left:26.25pt;margin-top:6pt;width:0;height:13.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02FB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1419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FF6C6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3–-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CECB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F274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10229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ACDDAD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C319A1" w:rsidRPr="007478A4" w14:paraId="49B084DE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FCAB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DE65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CFD2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AEF0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A0C92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1FA6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D84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105BE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2–-0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1DB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F18F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F35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5E64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C319A1" w:rsidRPr="007478A4" w14:paraId="45FC8034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60647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B8C29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EDD7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D2F23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65057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518E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96D7F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A8C95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2–0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01C4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8A136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D65EA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B9EEC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7C0203" w:rsidRPr="007478A4" w14:paraId="45F54132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CF14C6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5CA726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(N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 </w:t>
            </w:r>
            <w:r w:rsidRPr="007478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%sat)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Agricultural stream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57FD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as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6712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CF11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9B7E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DBDB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4B68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6–6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AF5E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C9A25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2DA0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CFEBB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7C0203" w:rsidRPr="007478A4" w14:paraId="05BAB60B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FF44" w14:textId="77777777" w:rsidR="007C0203" w:rsidRPr="007478A4" w:rsidRDefault="007C0203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C751" w14:textId="77777777" w:rsidR="007C0203" w:rsidRPr="007478A4" w:rsidRDefault="007C0203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52C1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9859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46D5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00B36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C214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3A3C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8–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BAEA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A486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6E23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9B1D2B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</w:tr>
      <w:tr w:rsidR="00C319A1" w:rsidRPr="007478A4" w14:paraId="46D3CE28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790B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8BEA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5F95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AD39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323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E90F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C662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6097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9–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0432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D98F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4AF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E5B169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C319A1" w:rsidRPr="007478A4" w14:paraId="2A2F97D6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9EA3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9F57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BB6C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10DF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37E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046C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52BD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FCA6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–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139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826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BCBA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80974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5</w:t>
            </w:r>
          </w:p>
        </w:tc>
      </w:tr>
      <w:tr w:rsidR="007C0203" w:rsidRPr="007478A4" w14:paraId="505D2545" w14:textId="77777777" w:rsidTr="007C0203">
        <w:trPr>
          <w:trHeight w:val="2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E0A768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7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B83499B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(N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 %sat) (Forest stream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B667F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eam or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EFE7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3B9F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2046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EB48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F86E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2–5.5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748B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D782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55FE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3.8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0BADA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7C0203" w:rsidRPr="007478A4" w14:paraId="4CA7C2A0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AD5F" w14:textId="77777777" w:rsidR="007C0203" w:rsidRPr="007478A4" w:rsidRDefault="007C0203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DF2A" w14:textId="77777777" w:rsidR="007C0203" w:rsidRPr="007478A4" w:rsidRDefault="007C0203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3D4C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9427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88CA3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d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1558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996D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B6E0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–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85C5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99A9A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DD16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BA7859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</w:tr>
      <w:tr w:rsidR="00C319A1" w:rsidRPr="007478A4" w14:paraId="50B18793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5B3A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9783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5575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2D5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3EAA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de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E01A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4CFD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766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–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335D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659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B795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03CBE2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3</w:t>
            </w:r>
          </w:p>
        </w:tc>
      </w:tr>
      <w:tr w:rsidR="00C319A1" w:rsidRPr="007478A4" w14:paraId="7DD27BDA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F096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90B2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CD37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7493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EAB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der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5AF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0342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DE0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8–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B7B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D285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34A0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29EC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7C0203" w:rsidRPr="007478A4" w14:paraId="19C10D21" w14:textId="77777777" w:rsidTr="007C0203">
        <w:trPr>
          <w:trHeight w:val="2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E65D8C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8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69F875F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(N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 %sat) (Agricultural stream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143E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eam or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41FF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CBAD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5EE1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859B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30B2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8–5.8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0F02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9153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AEF93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05ACBF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7C0203" w:rsidRPr="007478A4" w14:paraId="2F8BCD61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7A7D" w14:textId="77777777" w:rsidR="007C0203" w:rsidRPr="007478A4" w:rsidRDefault="007C0203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DC8A" w14:textId="77777777" w:rsidR="007C0203" w:rsidRPr="007478A4" w:rsidRDefault="007C0203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466B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37C2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F2DC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d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8C2E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ABA2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A477C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5–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2D99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2058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C109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653DC" w14:textId="77777777" w:rsidR="007C0203" w:rsidRPr="007478A4" w:rsidRDefault="007C0203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</w:tr>
      <w:tr w:rsidR="00C319A1" w:rsidRPr="007478A4" w14:paraId="24F3C984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CD65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564A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0A02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04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2E2C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de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F612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F133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F124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6–-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D417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119F2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3D7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ABF572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</w:tr>
      <w:tr w:rsidR="00C319A1" w:rsidRPr="007478A4" w14:paraId="0A26831B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A226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5370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BC0B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A8FE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FE8D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der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3EBE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B87F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9FD4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–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4AA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3C853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D6B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621E04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9</w:t>
            </w:r>
          </w:p>
        </w:tc>
      </w:tr>
      <w:tr w:rsidR="00C319A1" w:rsidRPr="007478A4" w14:paraId="4A4621E9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5BD5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B6A0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CD1A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3909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D8E7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der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C619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7F0E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1674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15DC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7A23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02A5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6073C4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</w:tr>
      <w:tr w:rsidR="00C319A1" w:rsidRPr="007478A4" w14:paraId="01A364CE" w14:textId="77777777" w:rsidTr="007C0203">
        <w:trPr>
          <w:trHeight w:val="2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8FBD49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8AF6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(N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 </w:t>
            </w:r>
            <w:r w:rsidRPr="007478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%sat)</w:t>
            </w: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A8D98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(TN) + DOC + pH + %agricultural land + %wetland + Water temperat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1769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7E00E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e table 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B2273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537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02B2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4F0A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0D86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8DD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44775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C319A1" w:rsidRPr="007478A4" w14:paraId="1AA212B2" w14:textId="77777777" w:rsidTr="007C0203">
        <w:trPr>
          <w:trHeight w:val="259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EF3CC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BC574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2F18C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94BD2" w14:textId="77777777" w:rsidR="007478A4" w:rsidRPr="007478A4" w:rsidRDefault="007478A4" w:rsidP="00747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78A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E8776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FA157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D80E4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66F18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08B09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2D5A1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A478C" w14:textId="77777777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79954" w14:textId="24FF519C" w:rsidR="007478A4" w:rsidRPr="007478A4" w:rsidRDefault="007478A4" w:rsidP="00747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478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</w:tbl>
    <w:p w14:paraId="0705FE0B" w14:textId="11FD746E" w:rsidR="007449A1" w:rsidRPr="007449A1" w:rsidRDefault="007C0203" w:rsidP="002B55D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49A1">
        <w:rPr>
          <w:rFonts w:ascii="Times New Roman" w:hAnsi="Times New Roman" w:cs="Times New Roman"/>
          <w:sz w:val="24"/>
          <w:szCs w:val="24"/>
          <w:lang w:val="en-GB"/>
        </w:rPr>
        <w:t xml:space="preserve">Table S1: Description and results of the linear mixed models. </w:t>
      </w:r>
      <w:r w:rsidR="007449A1" w:rsidRPr="007449A1">
        <w:rPr>
          <w:rFonts w:ascii="Times New Roman" w:hAnsi="Times New Roman" w:cs="Times New Roman"/>
          <w:sz w:val="24"/>
          <w:szCs w:val="24"/>
          <w:lang w:val="en-GB"/>
        </w:rPr>
        <w:t xml:space="preserve">CI, Confidence Interval; DF, degree of freedom; </w:t>
      </w:r>
      <w:r w:rsidR="007449A1" w:rsidRPr="007449A1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7449A1" w:rsidRPr="007449A1">
        <w:rPr>
          <w:rFonts w:ascii="Times New Roman" w:hAnsi="Times New Roman" w:cs="Times New Roman"/>
          <w:sz w:val="24"/>
          <w:szCs w:val="24"/>
          <w:lang w:val="en-GB"/>
        </w:rPr>
        <w:t>, number of observations.</w:t>
      </w:r>
      <w:r w:rsidR="002B55D6" w:rsidRPr="002B55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55D6" w:rsidRPr="007449A1">
        <w:rPr>
          <w:rFonts w:ascii="Times New Roman" w:hAnsi="Times New Roman" w:cs="Times New Roman"/>
          <w:sz w:val="24"/>
          <w:szCs w:val="24"/>
          <w:lang w:val="en-GB"/>
        </w:rPr>
        <w:t>Significant results are shown in bold.</w:t>
      </w:r>
    </w:p>
    <w:p w14:paraId="27C6011D" w14:textId="0D3D15B9" w:rsidR="004F22B4" w:rsidRDefault="004F22B4">
      <w:pPr>
        <w:spacing w:after="160" w:line="259" w:lineRule="auto"/>
        <w:rPr>
          <w:rFonts w:ascii="Times New Roman" w:hAnsi="Times New Roman" w:cs="Times New Roman"/>
          <w:lang w:val="en-GB"/>
        </w:rPr>
      </w:pPr>
    </w:p>
    <w:p w14:paraId="08C83B9C" w14:textId="77777777" w:rsidR="004F22B4" w:rsidRDefault="004F22B4" w:rsidP="007478A4">
      <w:pPr>
        <w:spacing w:after="160" w:line="259" w:lineRule="auto"/>
        <w:rPr>
          <w:rFonts w:ascii="Times New Roman" w:hAnsi="Times New Roman" w:cs="Times New Roman"/>
          <w:lang w:val="en-GB"/>
        </w:rPr>
        <w:sectPr w:rsidR="004F22B4" w:rsidSect="007C0203">
          <w:pgSz w:w="16838" w:h="11906" w:orient="landscape" w:code="9"/>
          <w:pgMar w:top="720" w:right="720" w:bottom="720" w:left="720" w:header="709" w:footer="709" w:gutter="0"/>
          <w:lnNumType w:countBy="1" w:restart="continuous"/>
          <w:cols w:space="708"/>
          <w:docGrid w:linePitch="360"/>
        </w:sectPr>
      </w:pPr>
    </w:p>
    <w:tbl>
      <w:tblPr>
        <w:tblW w:w="7933" w:type="dxa"/>
        <w:tblLook w:val="04A0" w:firstRow="1" w:lastRow="0" w:firstColumn="1" w:lastColumn="0" w:noHBand="0" w:noVBand="1"/>
      </w:tblPr>
      <w:tblGrid>
        <w:gridCol w:w="1742"/>
        <w:gridCol w:w="2081"/>
        <w:gridCol w:w="986"/>
        <w:gridCol w:w="1134"/>
        <w:gridCol w:w="992"/>
        <w:gridCol w:w="1134"/>
      </w:tblGrid>
      <w:tr w:rsidR="004F22B4" w:rsidRPr="004F22B4" w14:paraId="4A1E1ECC" w14:textId="77777777" w:rsidTr="00190D5D">
        <w:trPr>
          <w:trHeight w:val="259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FEFDE8" w14:textId="77777777" w:rsidR="004F22B4" w:rsidRPr="004F22B4" w:rsidRDefault="004F22B4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Linear mixed models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9F65" w14:textId="77777777" w:rsidR="004F22B4" w:rsidRPr="004F22B4" w:rsidRDefault="004F22B4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vels test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D808" w14:textId="77777777" w:rsidR="004F22B4" w:rsidRPr="004F22B4" w:rsidRDefault="004F22B4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8BF1" w14:textId="77777777" w:rsidR="004F22B4" w:rsidRPr="004F22B4" w:rsidRDefault="004F22B4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58A6" w14:textId="77777777" w:rsidR="004F22B4" w:rsidRPr="004F22B4" w:rsidRDefault="004F22B4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C7F57" w14:textId="77777777" w:rsidR="004F22B4" w:rsidRPr="004F22B4" w:rsidRDefault="004F22B4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(&gt;|z|)</w:t>
            </w:r>
          </w:p>
        </w:tc>
      </w:tr>
      <w:tr w:rsidR="00DE5509" w:rsidRPr="004F22B4" w14:paraId="70E659C9" w14:textId="77777777" w:rsidTr="00190D5D">
        <w:trPr>
          <w:trHeight w:val="259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904B0F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5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34D9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ring - Autum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3DBB" w14:textId="654448C8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0E628" w14:textId="7A64D75F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615A" w14:textId="73F3D831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6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584DA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DE5509" w:rsidRPr="004F22B4" w14:paraId="358F781E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0F75DF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BD9B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mer - Autum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DC17" w14:textId="2B76D5D7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5711" w14:textId="6D772FB1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F28E" w14:textId="575BFEF9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8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2D0117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DE5509" w:rsidRPr="004F22B4" w14:paraId="21D40BE0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FFE98B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60C0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inter - Autum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64C3" w14:textId="721747BC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983D4" w14:textId="527CB92D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2093" w14:textId="3BDC953D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8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3588F5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DE5509" w:rsidRPr="004F22B4" w14:paraId="02C091C0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D8675D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5691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mmer - Spr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D537" w14:textId="3A9418D0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5EF8" w14:textId="3B89D01D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2E94" w14:textId="29124B00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ABF7B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DE5509" w:rsidRPr="004F22B4" w14:paraId="517CCB6F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A431D8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8F3B2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inter - Spr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C9C2" w14:textId="0A9C1ADF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E600" w14:textId="4C19E876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75A1" w14:textId="78982432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965D0F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DE5509" w:rsidRPr="004F22B4" w14:paraId="24568DEF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54A00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4B252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inter - Summer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9E935" w14:textId="589F8509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43B91" w14:textId="20A37331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E150C" w14:textId="04F5B731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A525C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</w:tr>
      <w:tr w:rsidR="00DE5509" w:rsidRPr="004F22B4" w14:paraId="2F08F367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8FBCB4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05AE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pring - Autum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B834" w14:textId="41AFDBF7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947B" w14:textId="2E6B7EC0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1A9D" w14:textId="734E914E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96AA1E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</w:tr>
      <w:tr w:rsidR="00DE5509" w:rsidRPr="004F22B4" w14:paraId="6B002005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6E7A3C" w14:textId="77777777" w:rsidR="00DE5509" w:rsidRPr="004F22B4" w:rsidRDefault="00DE5509" w:rsidP="00DE5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22B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F72B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mmer - Autum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2AFE" w14:textId="560D47D8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FF9B" w14:textId="0976CAD0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B308" w14:textId="53F7D462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EDFC97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</w:tr>
      <w:tr w:rsidR="00DE5509" w:rsidRPr="004F22B4" w14:paraId="04E9DD6B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D957A0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800B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inter - Autum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2DFD" w14:textId="1BC49745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36D4" w14:textId="77843AA8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166B" w14:textId="5DA1D9FD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F9D193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</w:tr>
      <w:tr w:rsidR="00DE5509" w:rsidRPr="004F22B4" w14:paraId="571F2358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E007F9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947B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mmer - Spr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EEEE" w14:textId="708F4FFE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D56F" w14:textId="2F3A58A0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ED46" w14:textId="3ACBE105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276A1F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</w:tr>
      <w:tr w:rsidR="00DE5509" w:rsidRPr="004F22B4" w14:paraId="46CDFC66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9BB903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A452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inter - Spr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DBDC6" w14:textId="0247F958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228F" w14:textId="00AE5229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8251" w14:textId="2588D267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C4A5F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8</w:t>
            </w:r>
          </w:p>
        </w:tc>
      </w:tr>
      <w:tr w:rsidR="00DE5509" w:rsidRPr="004F22B4" w14:paraId="24C7CCA3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89F62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753A2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inter - Summer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0504F" w14:textId="4F5CABA6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5B419" w14:textId="62F9545E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B1547" w14:textId="69DA6FF5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BF161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</w:tr>
      <w:tr w:rsidR="00DE5509" w:rsidRPr="004F22B4" w14:paraId="7C035E32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025E1C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2A4C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 -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5C14" w14:textId="0BFF44BE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6D7E" w14:textId="349EC4C1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A48ED" w14:textId="71340915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7C70E1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</w:tr>
      <w:tr w:rsidR="00DE5509" w:rsidRPr="004F22B4" w14:paraId="4A50463C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41AB1D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3041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 -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1AB6" w14:textId="5A0533BE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7D93" w14:textId="313A955E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58DA" w14:textId="02566F8A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E84FA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2</w:t>
            </w:r>
          </w:p>
        </w:tc>
      </w:tr>
      <w:tr w:rsidR="00DE5509" w:rsidRPr="004F22B4" w14:paraId="457F25A7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A3365B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8EA46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 -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2F29" w14:textId="60A0202C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E066B" w14:textId="4DAE4B89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1E80" w14:textId="08C5EAA9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3CFFF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6</w:t>
            </w:r>
          </w:p>
        </w:tc>
      </w:tr>
      <w:tr w:rsidR="00DE5509" w:rsidRPr="004F22B4" w14:paraId="67D48517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D46477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F92E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 -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2C48" w14:textId="35175887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A670" w14:textId="71D61303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002F" w14:textId="082E80BD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301AF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</w:tr>
      <w:tr w:rsidR="00DE5509" w:rsidRPr="004F22B4" w14:paraId="0C67032E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02C07C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3BED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 -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B5A3" w14:textId="509DA15C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ED15" w14:textId="353CDD7E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0151" w14:textId="484924C3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59643A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3</w:t>
            </w:r>
          </w:p>
        </w:tc>
      </w:tr>
      <w:tr w:rsidR="00DE5509" w:rsidRPr="004F22B4" w14:paraId="47620C9B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1A3CC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5A9C4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 - 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EAA2E" w14:textId="54EEB4F3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388B7" w14:textId="066EE9C2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0C4CB" w14:textId="734B5D96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AAAA9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</w:tr>
      <w:tr w:rsidR="00DE5509" w:rsidRPr="004F22B4" w14:paraId="12E1DB57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8A6FDA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B3FF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 -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0126" w14:textId="448C3CFC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DB89" w14:textId="1E7029EC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5CA3F" w14:textId="6D9C36CA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1CA490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DE5509" w:rsidRPr="004F22B4" w14:paraId="1C8D54CF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A866D4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DC522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 -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7568" w14:textId="11EBB6B2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D846" w14:textId="33438EEA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9F78" w14:textId="27495800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76E3F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</w:tr>
      <w:tr w:rsidR="00DE5509" w:rsidRPr="004F22B4" w14:paraId="0A89C194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FB4E94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8B9C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 -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C5A6" w14:textId="7C852352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5350" w14:textId="5D30E921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EE03" w14:textId="3647C320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DCF401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</w:tr>
      <w:tr w:rsidR="00DE5509" w:rsidRPr="004F22B4" w14:paraId="09FC3BB0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D3FDF1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E2B7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 -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49FD" w14:textId="22273781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6200" w14:textId="0690D86A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E73D6" w14:textId="74C9ECDA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DED0C8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</w:tr>
      <w:tr w:rsidR="00DE5509" w:rsidRPr="004F22B4" w14:paraId="42D18CA8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8A76CD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6239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 -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170D" w14:textId="17AE35EA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083D" w14:textId="533ADA8E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070B" w14:textId="7A8EB2C9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7E06A5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</w:tr>
      <w:tr w:rsidR="00DE5509" w:rsidRPr="004F22B4" w14:paraId="7614B41C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0DE304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B166D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 -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24BE" w14:textId="3E4C89CE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825D" w14:textId="17C65C58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EEA5" w14:textId="0D826756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370702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4</w:t>
            </w:r>
          </w:p>
        </w:tc>
      </w:tr>
      <w:tr w:rsidR="00DE5509" w:rsidRPr="004F22B4" w14:paraId="660374AF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4E94F4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1501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 -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A253" w14:textId="7C844639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7379F" w14:textId="4BE21EFA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B711" w14:textId="5C83B17A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34B4A9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</w:tr>
      <w:tr w:rsidR="00DE5509" w:rsidRPr="004F22B4" w14:paraId="59C52BF0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A05B61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E711A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 -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DC9F" w14:textId="02AEF07B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8213" w14:textId="67D336BD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E339" w14:textId="55BFCA18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70F720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5</w:t>
            </w:r>
          </w:p>
        </w:tc>
      </w:tr>
      <w:tr w:rsidR="00DE5509" w:rsidRPr="004F22B4" w14:paraId="60794D12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33818E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2FF3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 -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77C9" w14:textId="06543A5F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A3330" w14:textId="5ECE0B13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71C1" w14:textId="0931208D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7AF798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</w:tr>
      <w:tr w:rsidR="00DE5509" w:rsidRPr="004F22B4" w14:paraId="20C8312C" w14:textId="77777777" w:rsidTr="00190D5D">
        <w:trPr>
          <w:trHeight w:val="259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E96FD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32D86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 - 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61758" w14:textId="56BA389B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A3E25" w14:textId="2EDBD228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EF91B" w14:textId="7F354D39" w:rsidR="00DE5509" w:rsidRPr="00DE5509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5509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75301" w14:textId="77777777" w:rsidR="00DE5509" w:rsidRPr="004F22B4" w:rsidRDefault="00DE5509" w:rsidP="00DE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22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</w:tr>
    </w:tbl>
    <w:p w14:paraId="23ACB2A6" w14:textId="1EEB3071" w:rsidR="00AC377F" w:rsidRPr="007C0203" w:rsidRDefault="004F22B4" w:rsidP="005572D7">
      <w:pPr>
        <w:spacing w:line="480" w:lineRule="auto"/>
        <w:rPr>
          <w:rFonts w:ascii="Times New Roman" w:hAnsi="Times New Roman" w:cs="Times New Roman"/>
          <w:lang w:val="en-GB"/>
        </w:rPr>
      </w:pPr>
      <w:r w:rsidRPr="007449A1">
        <w:rPr>
          <w:rFonts w:ascii="Times New Roman" w:hAnsi="Times New Roman" w:cs="Times New Roman"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7449A1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2107">
        <w:rPr>
          <w:rFonts w:ascii="Times New Roman" w:hAnsi="Times New Roman" w:cs="Times New Roman"/>
          <w:sz w:val="24"/>
          <w:szCs w:val="24"/>
          <w:lang w:val="en-GB"/>
        </w:rPr>
        <w:t xml:space="preserve">Comparison of the different levels of the mixed models using Tukey’s post-hoc test. </w:t>
      </w:r>
      <w:r w:rsidR="004E2107" w:rsidRPr="007449A1">
        <w:rPr>
          <w:rFonts w:ascii="Times New Roman" w:hAnsi="Times New Roman" w:cs="Times New Roman"/>
          <w:sz w:val="24"/>
          <w:szCs w:val="24"/>
          <w:lang w:val="en-GB"/>
        </w:rPr>
        <w:t>Significant results are shown in bold.</w:t>
      </w:r>
      <w:r w:rsidR="004E2107">
        <w:rPr>
          <w:rFonts w:ascii="Times New Roman" w:hAnsi="Times New Roman" w:cs="Times New Roman"/>
          <w:sz w:val="24"/>
          <w:szCs w:val="24"/>
          <w:lang w:val="en-GB"/>
        </w:rPr>
        <w:t xml:space="preserve"> The levels </w:t>
      </w:r>
      <w:r w:rsidR="005572D7">
        <w:rPr>
          <w:rFonts w:ascii="Times New Roman" w:hAnsi="Times New Roman" w:cs="Times New Roman"/>
          <w:sz w:val="24"/>
          <w:szCs w:val="24"/>
          <w:lang w:val="en-GB"/>
        </w:rPr>
        <w:t xml:space="preserve">are seasons </w:t>
      </w:r>
      <w:r w:rsidR="004E2107">
        <w:rPr>
          <w:rFonts w:ascii="Times New Roman" w:hAnsi="Times New Roman" w:cs="Times New Roman"/>
          <w:sz w:val="24"/>
          <w:szCs w:val="24"/>
          <w:lang w:val="en-GB"/>
        </w:rPr>
        <w:t xml:space="preserve">for Model 5 and 6, and </w:t>
      </w:r>
      <w:r w:rsidR="005572D7">
        <w:rPr>
          <w:rFonts w:ascii="Times New Roman" w:hAnsi="Times New Roman" w:cs="Times New Roman"/>
          <w:sz w:val="24"/>
          <w:szCs w:val="24"/>
          <w:lang w:val="en-GB"/>
        </w:rPr>
        <w:t xml:space="preserve">stream orders for </w:t>
      </w:r>
      <w:r w:rsidR="004E2107">
        <w:rPr>
          <w:rFonts w:ascii="Times New Roman" w:hAnsi="Times New Roman" w:cs="Times New Roman"/>
          <w:sz w:val="24"/>
          <w:szCs w:val="24"/>
          <w:lang w:val="en-GB"/>
        </w:rPr>
        <w:t>model 7 and 8.</w:t>
      </w:r>
    </w:p>
    <w:sectPr w:rsidR="00AC377F" w:rsidRPr="007C0203" w:rsidSect="004F22B4">
      <w:pgSz w:w="11906" w:h="16838" w:code="9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08F"/>
    <w:rsid w:val="00067E24"/>
    <w:rsid w:val="0009308F"/>
    <w:rsid w:val="000D6D0D"/>
    <w:rsid w:val="00190D5D"/>
    <w:rsid w:val="0026293F"/>
    <w:rsid w:val="002B1D52"/>
    <w:rsid w:val="002B55D6"/>
    <w:rsid w:val="004E2107"/>
    <w:rsid w:val="004F22B4"/>
    <w:rsid w:val="005572D7"/>
    <w:rsid w:val="00562B93"/>
    <w:rsid w:val="006B1D8D"/>
    <w:rsid w:val="007449A1"/>
    <w:rsid w:val="007478A4"/>
    <w:rsid w:val="007B0A39"/>
    <w:rsid w:val="007C0203"/>
    <w:rsid w:val="0093778A"/>
    <w:rsid w:val="00A42885"/>
    <w:rsid w:val="00AC377F"/>
    <w:rsid w:val="00C319A1"/>
    <w:rsid w:val="00DE5509"/>
    <w:rsid w:val="00E14BD4"/>
    <w:rsid w:val="00E32978"/>
    <w:rsid w:val="00F1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C6011A"/>
  <w15:chartTrackingRefBased/>
  <w15:docId w15:val="{35F5EBCB-F49D-454E-956A-DA3BB9A78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08F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3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76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4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Audet</dc:creator>
  <cp:keywords/>
  <dc:description/>
  <cp:lastModifiedBy>Joachim Audet</cp:lastModifiedBy>
  <cp:revision>15</cp:revision>
  <dcterms:created xsi:type="dcterms:W3CDTF">2019-02-13T16:24:00Z</dcterms:created>
  <dcterms:modified xsi:type="dcterms:W3CDTF">2019-08-16T11:59:00Z</dcterms:modified>
</cp:coreProperties>
</file>